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4A532" w14:textId="77777777" w:rsidR="00A5323E" w:rsidRPr="007B1D86" w:rsidRDefault="00A5323E" w:rsidP="00A5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1D86">
        <w:rPr>
          <w:rFonts w:ascii="Times New Roman" w:hAnsi="Times New Roman" w:cs="Times New Roman"/>
          <w:sz w:val="24"/>
          <w:szCs w:val="24"/>
          <w:lang w:val="en-US"/>
        </w:rPr>
        <w:t>Supplementary Table 1: Grain and biomass yield in both high and low density from 2017 and 2018 field trials in India. Values are expressed in ton per ha and are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1D86">
        <w:rPr>
          <w:rFonts w:ascii="Times New Roman" w:hAnsi="Times New Roman" w:cs="Times New Roman"/>
          <w:sz w:val="24"/>
          <w:szCs w:val="24"/>
          <w:lang w:val="en-US"/>
        </w:rPr>
        <w:t xml:space="preserve"> of three replication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276"/>
        <w:gridCol w:w="1552"/>
        <w:gridCol w:w="1672"/>
        <w:gridCol w:w="1771"/>
        <w:gridCol w:w="1809"/>
      </w:tblGrid>
      <w:tr w:rsidR="00A5323E" w:rsidRPr="008130A3" w14:paraId="0613C4E6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07F" w14:textId="77777777" w:rsidR="00A5323E" w:rsidRPr="008130A3" w:rsidRDefault="00A5323E" w:rsidP="00011BD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F01B" w14:textId="77777777" w:rsidR="00A5323E" w:rsidRPr="000211E6" w:rsidRDefault="00A5323E" w:rsidP="00011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11E6">
              <w:rPr>
                <w:rFonts w:ascii="Calibri" w:eastAsia="Times New Roman" w:hAnsi="Calibri" w:cs="Calibri"/>
                <w:color w:val="000000"/>
                <w:lang w:val="en-US"/>
              </w:rPr>
              <w:t xml:space="preserve">2017 dry </w:t>
            </w:r>
            <w:proofErr w:type="spellStart"/>
            <w:r w:rsidRPr="000211E6">
              <w:rPr>
                <w:rFonts w:ascii="Calibri" w:eastAsia="Times New Roman" w:hAnsi="Calibri" w:cs="Calibri"/>
                <w:color w:val="000000"/>
                <w:lang w:val="en-US"/>
              </w:rPr>
              <w:t>sesaon</w:t>
            </w:r>
            <w:proofErr w:type="spellEnd"/>
            <w:r w:rsidRPr="000211E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tons/ha)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F8B9" w14:textId="77777777" w:rsidR="00A5323E" w:rsidRPr="000211E6" w:rsidRDefault="00A5323E" w:rsidP="00011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211E6">
              <w:rPr>
                <w:rFonts w:ascii="Calibri" w:eastAsia="Times New Roman" w:hAnsi="Calibri" w:cs="Calibri"/>
                <w:color w:val="000000"/>
                <w:lang w:val="en-US"/>
              </w:rPr>
              <w:t>2018 dry season (tons/ha)</w:t>
            </w:r>
          </w:p>
        </w:tc>
      </w:tr>
      <w:tr w:rsidR="00A5323E" w:rsidRPr="008130A3" w14:paraId="0AEB71C9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06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643A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Genotype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699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LD grain yield 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08C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HD grain yield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05CC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LD biomass yield 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49D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HD biomass yield </w:t>
            </w:r>
          </w:p>
        </w:tc>
      </w:tr>
      <w:tr w:rsidR="00A5323E" w:rsidRPr="008130A3" w14:paraId="7301F923" w14:textId="77777777" w:rsidTr="00011BD7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3BC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HT 4166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11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D9C0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7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140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C98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92</w:t>
            </w:r>
          </w:p>
        </w:tc>
      </w:tr>
      <w:tr w:rsidR="00A5323E" w:rsidRPr="008130A3" w14:paraId="12AE0331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9D4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K 118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F72D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9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4448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23D8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D5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89</w:t>
            </w:r>
          </w:p>
        </w:tc>
      </w:tr>
      <w:tr w:rsidR="00A5323E" w:rsidRPr="008130A3" w14:paraId="30839783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E75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HYMH 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360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8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C933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4A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5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F3D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25</w:t>
            </w:r>
          </w:p>
        </w:tc>
      </w:tr>
      <w:tr w:rsidR="00A5323E" w:rsidRPr="008130A3" w14:paraId="235418ED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19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Bio 5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6F9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2,4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1A3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C360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3FEC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88</w:t>
            </w:r>
          </w:p>
        </w:tc>
      </w:tr>
      <w:tr w:rsidR="00A5323E" w:rsidRPr="008130A3" w14:paraId="5683DD68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DEB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KH 30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D7B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41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37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D0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83</w:t>
            </w:r>
          </w:p>
        </w:tc>
      </w:tr>
      <w:tr w:rsidR="00A5323E" w:rsidRPr="008130A3" w14:paraId="4200DEA4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38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86 M 8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63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42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C0E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C6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43</w:t>
            </w:r>
          </w:p>
        </w:tc>
      </w:tr>
      <w:tr w:rsidR="00A5323E" w:rsidRPr="008130A3" w14:paraId="02BC85EA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52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U 39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E9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4E5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695B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8F8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37</w:t>
            </w:r>
          </w:p>
        </w:tc>
      </w:tr>
      <w:tr w:rsidR="00A5323E" w:rsidRPr="008130A3" w14:paraId="52454223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153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uper Bos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334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8F5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5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F5B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5B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24</w:t>
            </w:r>
          </w:p>
        </w:tc>
      </w:tr>
      <w:tr w:rsidR="00A5323E" w:rsidRPr="008130A3" w14:paraId="4AADF546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9E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U4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AE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024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47A3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1C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89</w:t>
            </w:r>
          </w:p>
        </w:tc>
      </w:tr>
      <w:tr w:rsidR="00A5323E" w:rsidRPr="008130A3" w14:paraId="5C7D46DC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684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944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510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0A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7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858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AF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17</w:t>
            </w:r>
          </w:p>
        </w:tc>
      </w:tr>
      <w:tr w:rsidR="00A5323E" w:rsidRPr="008130A3" w14:paraId="12E4DE39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580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K 12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39D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88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7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41C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657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39</w:t>
            </w:r>
          </w:p>
        </w:tc>
      </w:tr>
      <w:tr w:rsidR="00A5323E" w:rsidRPr="008130A3" w14:paraId="70293E54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45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K12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07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C8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7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8ED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5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30C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11</w:t>
            </w:r>
          </w:p>
        </w:tc>
      </w:tr>
      <w:tr w:rsidR="00A5323E" w:rsidRPr="008130A3" w14:paraId="0CD8E18A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12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86 M 8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C030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98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A5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6B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73</w:t>
            </w:r>
          </w:p>
        </w:tc>
      </w:tr>
      <w:tr w:rsidR="00A5323E" w:rsidRPr="008130A3" w14:paraId="6B2FFCBD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5CC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Bio 45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BED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70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7E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872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8,53</w:t>
            </w:r>
          </w:p>
        </w:tc>
      </w:tr>
      <w:tr w:rsidR="00A5323E" w:rsidRPr="008130A3" w14:paraId="5533111A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340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NBH 586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A01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45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AE7D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5E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40</w:t>
            </w:r>
          </w:p>
        </w:tc>
      </w:tr>
      <w:tr w:rsidR="00A5323E" w:rsidRPr="008130A3" w14:paraId="7F95A41D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3E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HYMH 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F574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3,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2B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9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90E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968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92</w:t>
            </w:r>
          </w:p>
        </w:tc>
      </w:tr>
      <w:tr w:rsidR="00A5323E" w:rsidRPr="008130A3" w14:paraId="73DBBE1D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DC1B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BLMPH 1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BD1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026A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02B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2C4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04</w:t>
            </w:r>
          </w:p>
        </w:tc>
      </w:tr>
      <w:tr w:rsidR="00A5323E" w:rsidRPr="008130A3" w14:paraId="64E26A05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75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JKBH 149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72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518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95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836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09</w:t>
            </w:r>
          </w:p>
        </w:tc>
      </w:tr>
      <w:tr w:rsidR="00A5323E" w:rsidRPr="008130A3" w14:paraId="53B654DA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29D1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JKBH 13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542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91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C35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,6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B9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69</w:t>
            </w:r>
          </w:p>
        </w:tc>
      </w:tr>
      <w:tr w:rsidR="00A5323E" w:rsidRPr="008130A3" w14:paraId="4AA813BF" w14:textId="77777777" w:rsidTr="00011BD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18D9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APH 4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F4A7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4,5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90DE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7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8B8F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5,8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1D0E8" w14:textId="77777777" w:rsidR="00A5323E" w:rsidRPr="008130A3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8130A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7,06</w:t>
            </w:r>
          </w:p>
        </w:tc>
      </w:tr>
    </w:tbl>
    <w:p w14:paraId="2D0A5A75" w14:textId="77777777" w:rsidR="00A5323E" w:rsidRDefault="00A5323E" w:rsidP="00A5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3D0CB4" w14:textId="77777777" w:rsidR="00A5323E" w:rsidRDefault="00A5323E" w:rsidP="00A5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1D12D6" w14:textId="77777777" w:rsidR="00A5323E" w:rsidRDefault="00A5323E" w:rsidP="00A5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: </w:t>
      </w:r>
      <w:r w:rsidRPr="007B1D86">
        <w:rPr>
          <w:rFonts w:ascii="Times New Roman" w:hAnsi="Times New Roman" w:cs="Times New Roman"/>
          <w:sz w:val="24"/>
          <w:szCs w:val="24"/>
          <w:lang w:val="en-US"/>
        </w:rPr>
        <w:t>Grain yield in the three densities set up in 2019 and 2020 rainy seasons field trials in Senegal. Values are expressed in ton per ha and are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1D86">
        <w:rPr>
          <w:rFonts w:ascii="Times New Roman" w:hAnsi="Times New Roman" w:cs="Times New Roman"/>
          <w:sz w:val="24"/>
          <w:szCs w:val="24"/>
          <w:lang w:val="en-US"/>
        </w:rPr>
        <w:t xml:space="preserve"> of three replications.</w:t>
      </w:r>
    </w:p>
    <w:tbl>
      <w:tblPr>
        <w:tblW w:w="9814" w:type="dxa"/>
        <w:tblLook w:val="04A0" w:firstRow="1" w:lastRow="0" w:firstColumn="1" w:lastColumn="0" w:noHBand="0" w:noVBand="1"/>
      </w:tblPr>
      <w:tblGrid>
        <w:gridCol w:w="1473"/>
        <w:gridCol w:w="1394"/>
        <w:gridCol w:w="1393"/>
        <w:gridCol w:w="1393"/>
        <w:gridCol w:w="1387"/>
        <w:gridCol w:w="1387"/>
        <w:gridCol w:w="1387"/>
      </w:tblGrid>
      <w:tr w:rsidR="00A5323E" w:rsidRPr="00E643A2" w14:paraId="5020D04C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D1F" w14:textId="77777777" w:rsidR="00A5323E" w:rsidRPr="00E643A2" w:rsidRDefault="00A5323E" w:rsidP="00011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4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782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43A2">
              <w:rPr>
                <w:rFonts w:ascii="Calibri" w:eastAsia="Times New Roman" w:hAnsi="Calibri" w:cs="Calibri"/>
                <w:color w:val="000000"/>
                <w:lang w:val="en-US"/>
              </w:rPr>
              <w:t xml:space="preserve">2019 rainy season </w:t>
            </w:r>
          </w:p>
        </w:tc>
        <w:tc>
          <w:tcPr>
            <w:tcW w:w="4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BF0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43A2">
              <w:rPr>
                <w:rFonts w:ascii="Calibri" w:eastAsia="Times New Roman" w:hAnsi="Calibri" w:cs="Calibri"/>
                <w:color w:val="000000"/>
                <w:lang w:val="en-US"/>
              </w:rPr>
              <w:t xml:space="preserve">2020 rainy season </w:t>
            </w:r>
          </w:p>
        </w:tc>
      </w:tr>
      <w:tr w:rsidR="00A5323E" w:rsidRPr="00E643A2" w14:paraId="7F8C01C3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74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158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1 grain yield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F2D8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2 grain yield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216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3 grain yield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83E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1 grain yield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D93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2 grain yield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CB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3 grain yield </w:t>
            </w:r>
          </w:p>
        </w:tc>
      </w:tr>
      <w:tr w:rsidR="00A5323E" w:rsidRPr="00E643A2" w14:paraId="34731C0D" w14:textId="77777777" w:rsidTr="00011BD7">
        <w:trPr>
          <w:trHeight w:val="300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944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AKTI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904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38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E7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C7B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B0A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6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C2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52</w:t>
            </w:r>
          </w:p>
        </w:tc>
      </w:tr>
      <w:tr w:rsidR="00A5323E" w:rsidRPr="00E643A2" w14:paraId="0931CFBA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262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B87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44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964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DA6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70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60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20B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1</w:t>
            </w:r>
          </w:p>
        </w:tc>
      </w:tr>
      <w:tr w:rsidR="00A5323E" w:rsidRPr="00E643A2" w14:paraId="71A3D199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B69C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L4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6A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2D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02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45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14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FC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9</w:t>
            </w:r>
          </w:p>
        </w:tc>
      </w:tr>
      <w:tr w:rsidR="00A5323E" w:rsidRPr="00E643A2" w14:paraId="724E632A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A87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H1771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EE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B72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14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D3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F4F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41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5</w:t>
            </w:r>
          </w:p>
        </w:tc>
      </w:tr>
      <w:tr w:rsidR="00A5323E" w:rsidRPr="00E643A2" w14:paraId="77596D3C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BCB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HIS140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A63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8F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9A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B9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05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DD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6</w:t>
            </w:r>
          </w:p>
        </w:tc>
      </w:tr>
      <w:tr w:rsidR="00A5323E" w:rsidRPr="00E643A2" w14:paraId="36E7D5F2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67A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HIS140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D9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6A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FD2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21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EBA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62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5</w:t>
            </w:r>
          </w:p>
        </w:tc>
      </w:tr>
      <w:tr w:rsidR="00A5323E" w:rsidRPr="00E643A2" w14:paraId="44058964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2D6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P177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858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CAD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8D1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75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35C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C7E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8</w:t>
            </w:r>
          </w:p>
        </w:tc>
      </w:tr>
      <w:tr w:rsidR="00A5323E" w:rsidRPr="00E643A2" w14:paraId="36CE9A7A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A74F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P177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3D5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2E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C4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39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6A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878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67</w:t>
            </w:r>
          </w:p>
        </w:tc>
      </w:tr>
      <w:tr w:rsidR="00A5323E" w:rsidRPr="00E643A2" w14:paraId="71236461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0DB8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471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5B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378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B6F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96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10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C2F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2</w:t>
            </w:r>
          </w:p>
        </w:tc>
      </w:tr>
      <w:tr w:rsidR="00A5323E" w:rsidRPr="00E643A2" w14:paraId="2691FA96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7BE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471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93A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7D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12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90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D4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86D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5</w:t>
            </w:r>
          </w:p>
        </w:tc>
      </w:tr>
      <w:tr w:rsidR="00A5323E" w:rsidRPr="00E643A2" w14:paraId="5F974423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D3B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C1471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7E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D53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F5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87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500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2C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50</w:t>
            </w:r>
          </w:p>
        </w:tc>
      </w:tr>
      <w:tr w:rsidR="00A5323E" w:rsidRPr="00E643A2" w14:paraId="74B69698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19C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ICMV1471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0E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9A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335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75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D2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4D8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9</w:t>
            </w:r>
          </w:p>
        </w:tc>
      </w:tr>
      <w:tr w:rsidR="00A5323E" w:rsidRPr="00E643A2" w14:paraId="6EEA8197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6AA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B8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0DF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28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49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C2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74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73</w:t>
            </w:r>
          </w:p>
        </w:tc>
      </w:tr>
      <w:tr w:rsidR="00A5323E" w:rsidRPr="00E643A2" w14:paraId="61568387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7AE9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CA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1A1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B4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CA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13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BC6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2</w:t>
            </w:r>
          </w:p>
        </w:tc>
      </w:tr>
      <w:tr w:rsidR="00A5323E" w:rsidRPr="00E643A2" w14:paraId="29C584F4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BB77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B3D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49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13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8CF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69C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917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1</w:t>
            </w:r>
          </w:p>
        </w:tc>
      </w:tr>
      <w:tr w:rsidR="00A5323E" w:rsidRPr="00E643A2" w14:paraId="762D2011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382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4E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1C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30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114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AA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DA8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7</w:t>
            </w:r>
          </w:p>
        </w:tc>
      </w:tr>
      <w:tr w:rsidR="00A5323E" w:rsidRPr="00E643A2" w14:paraId="2AEC0D49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0C4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AF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4F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21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AB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C44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D5C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8</w:t>
            </w:r>
          </w:p>
        </w:tc>
      </w:tr>
      <w:tr w:rsidR="00A5323E" w:rsidRPr="00E643A2" w14:paraId="771F8266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2C4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A5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DA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43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B4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0E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90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2</w:t>
            </w:r>
          </w:p>
        </w:tc>
      </w:tr>
      <w:tr w:rsidR="00A5323E" w:rsidRPr="00E643A2" w14:paraId="4ADECB7B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73B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1670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A5C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1E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F6C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BE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9EE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248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5</w:t>
            </w:r>
          </w:p>
        </w:tc>
      </w:tr>
      <w:tr w:rsidR="00A5323E" w:rsidRPr="00E643A2" w14:paraId="4F77AA54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1A1A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O80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14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7F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38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09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4D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AA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8</w:t>
            </w:r>
          </w:p>
        </w:tc>
      </w:tr>
      <w:tr w:rsidR="00A5323E" w:rsidRPr="00E643A2" w14:paraId="74F928CA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2D8F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IS89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70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C5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426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306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D3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D94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3</w:t>
            </w:r>
          </w:p>
        </w:tc>
      </w:tr>
      <w:tr w:rsidR="00A5323E" w:rsidRPr="00E643A2" w14:paraId="3E240618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C499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IS922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4C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2A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11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C1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B7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C4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0</w:t>
            </w:r>
          </w:p>
        </w:tc>
      </w:tr>
      <w:tr w:rsidR="00A5323E" w:rsidRPr="00E643A2" w14:paraId="715DC70D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4F3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IS942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3A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131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6F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63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1AE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E4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3</w:t>
            </w:r>
          </w:p>
        </w:tc>
      </w:tr>
      <w:tr w:rsidR="00A5323E" w:rsidRPr="00E643A2" w14:paraId="493A67ED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43B2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VIS990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4C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E8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8D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FF9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53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048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3</w:t>
            </w:r>
          </w:p>
        </w:tc>
      </w:tr>
      <w:tr w:rsidR="00A5323E" w:rsidRPr="00E643A2" w14:paraId="1B12D64C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CE8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SAT-C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A0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6D8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430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814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51A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9C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3</w:t>
            </w:r>
          </w:p>
        </w:tc>
      </w:tr>
      <w:tr w:rsidR="00A5323E" w:rsidRPr="00E643A2" w14:paraId="4E43DB8A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DE3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CICMV-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3D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02F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482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6C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E48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EA43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3</w:t>
            </w:r>
          </w:p>
        </w:tc>
      </w:tr>
      <w:tr w:rsidR="00A5323E" w:rsidRPr="00E643A2" w14:paraId="08B83058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6C0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P1870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08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DB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5DB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8F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CA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FF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3</w:t>
            </w:r>
          </w:p>
        </w:tc>
      </w:tr>
      <w:tr w:rsidR="00A5323E" w:rsidRPr="00E643A2" w14:paraId="03736D77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4F2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P1870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B7F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813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0F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0004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19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1C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4</w:t>
            </w:r>
          </w:p>
        </w:tc>
      </w:tr>
      <w:tr w:rsidR="00A5323E" w:rsidRPr="00E643A2" w14:paraId="031E088F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FDF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B177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D3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3302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,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BE1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6CA5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E1D7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E2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4</w:t>
            </w:r>
          </w:p>
        </w:tc>
      </w:tr>
      <w:tr w:rsidR="00A5323E" w:rsidRPr="00E643A2" w14:paraId="4E6A62A0" w14:textId="77777777" w:rsidTr="00011BD7">
        <w:trPr>
          <w:trHeight w:val="3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0B60" w14:textId="77777777" w:rsidR="00A5323E" w:rsidRPr="00E643A2" w:rsidRDefault="00A5323E" w:rsidP="00011B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R088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28E9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1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449E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304D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B7B6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B4BC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4E30" w14:textId="77777777" w:rsidR="00A5323E" w:rsidRPr="00E643A2" w:rsidRDefault="00A5323E" w:rsidP="00011B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643A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83</w:t>
            </w:r>
          </w:p>
        </w:tc>
      </w:tr>
    </w:tbl>
    <w:p w14:paraId="62567023" w14:textId="77777777" w:rsidR="00A5323E" w:rsidRPr="00212961" w:rsidRDefault="00A5323E" w:rsidP="00A5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18CAA7" w14:textId="77777777" w:rsidR="00A5323E" w:rsidRDefault="00A5323E" w:rsidP="00A532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179AD8" w14:textId="77777777" w:rsidR="00717463" w:rsidRDefault="00717463"/>
    <w:sectPr w:rsidR="00717463" w:rsidSect="00A532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3E"/>
    <w:rsid w:val="000F3017"/>
    <w:rsid w:val="00117F9B"/>
    <w:rsid w:val="00717463"/>
    <w:rsid w:val="00A5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4ED6C"/>
  <w15:chartTrackingRefBased/>
  <w15:docId w15:val="{A431CD0B-832C-41DF-9CF2-477F6C9FD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23E"/>
    <w:rPr>
      <w:rFonts w:eastAsiaTheme="minorHAnsi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3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03369-D0B9-4F52-B7B0-AA37A526F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11-22T17:34:00Z</dcterms:created>
  <dcterms:modified xsi:type="dcterms:W3CDTF">2022-11-22T17:34:00Z</dcterms:modified>
</cp:coreProperties>
</file>